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9D26" w14:textId="1A3776E7" w:rsidR="00AE36FD" w:rsidRDefault="00AE36FD" w:rsidP="00AE36F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C0F64">
        <w:rPr>
          <w:rFonts w:ascii="Times New Roman" w:hAnsi="Times New Roman" w:cs="Times New Roman"/>
          <w:b/>
          <w:bCs/>
        </w:rPr>
        <w:t>MATERIAL</w:t>
      </w:r>
    </w:p>
    <w:p w14:paraId="22711484" w14:textId="74109A56" w:rsidR="00AE36FD" w:rsidRPr="00743B23" w:rsidRDefault="00AE36FD" w:rsidP="00AE36FD">
      <w:pPr>
        <w:spacing w:line="480" w:lineRule="auto"/>
        <w:rPr>
          <w:rFonts w:ascii="Times New Roman" w:hAnsi="Times New Roman" w:cs="Times New Roman"/>
        </w:rPr>
      </w:pPr>
      <w:r w:rsidRPr="00743B23">
        <w:rPr>
          <w:rFonts w:ascii="Times New Roman" w:hAnsi="Times New Roman" w:cs="Times New Roman"/>
          <w:b/>
          <w:bCs/>
        </w:rPr>
        <w:t xml:space="preserve">Supplemental Figure 1. </w:t>
      </w:r>
      <w:r w:rsidRPr="00743B23">
        <w:rPr>
          <w:rFonts w:ascii="Times New Roman" w:hAnsi="Times New Roman" w:cs="Times New Roman"/>
        </w:rPr>
        <w:t>Follow-up chest CT prior to discharge showing no evidence of fistula tract and marked improvement of left upper lobe consolidation.</w:t>
      </w:r>
    </w:p>
    <w:p w14:paraId="5BAE8F84" w14:textId="77777777" w:rsidR="00F6533B" w:rsidRDefault="00F6533B"/>
    <w:sectPr w:rsidR="00F6533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7BCC4" w14:textId="77777777" w:rsidR="00EC0F64" w:rsidRDefault="00EC0F64">
      <w:pPr>
        <w:spacing w:after="0" w:line="240" w:lineRule="auto"/>
      </w:pPr>
      <w:r>
        <w:separator/>
      </w:r>
    </w:p>
  </w:endnote>
  <w:endnote w:type="continuationSeparator" w:id="0">
    <w:p w14:paraId="630BE04B" w14:textId="77777777" w:rsidR="00EC0F64" w:rsidRDefault="00EC0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E6B5C" w14:textId="77777777" w:rsidR="00EC0F64" w:rsidRDefault="00EC0F64">
      <w:pPr>
        <w:spacing w:after="0" w:line="240" w:lineRule="auto"/>
      </w:pPr>
      <w:r>
        <w:separator/>
      </w:r>
    </w:p>
  </w:footnote>
  <w:footnote w:type="continuationSeparator" w:id="0">
    <w:p w14:paraId="54CF5E0F" w14:textId="77777777" w:rsidR="00EC0F64" w:rsidRDefault="00EC0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725804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72CE1E5" w14:textId="77777777" w:rsidR="00AE36FD" w:rsidRPr="00EC5A2F" w:rsidRDefault="00AE36FD" w:rsidP="00EC5A2F">
        <w:pPr>
          <w:pStyle w:val="Header"/>
          <w:jc w:val="right"/>
          <w:rPr>
            <w:rFonts w:ascii="Times New Roman" w:hAnsi="Times New Roman" w:cs="Times New Roman"/>
          </w:rPr>
        </w:pPr>
        <w:r w:rsidRPr="00EC5A2F">
          <w:rPr>
            <w:rFonts w:ascii="Times New Roman" w:hAnsi="Times New Roman" w:cs="Times New Roman"/>
          </w:rPr>
          <w:fldChar w:fldCharType="begin"/>
        </w:r>
        <w:r w:rsidRPr="00EC5A2F">
          <w:rPr>
            <w:rFonts w:ascii="Times New Roman" w:hAnsi="Times New Roman" w:cs="Times New Roman"/>
          </w:rPr>
          <w:instrText xml:space="preserve"> PAGE   \* MERGEFORMAT </w:instrText>
        </w:r>
        <w:r w:rsidRPr="00EC5A2F">
          <w:rPr>
            <w:rFonts w:ascii="Times New Roman" w:hAnsi="Times New Roman" w:cs="Times New Roman"/>
          </w:rPr>
          <w:fldChar w:fldCharType="separate"/>
        </w:r>
        <w:r w:rsidRPr="00EC5A2F">
          <w:rPr>
            <w:rFonts w:ascii="Times New Roman" w:hAnsi="Times New Roman" w:cs="Times New Roman"/>
            <w:noProof/>
          </w:rPr>
          <w:t>2</w:t>
        </w:r>
        <w:r w:rsidRPr="00EC5A2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E2F525" w14:textId="77777777" w:rsidR="00AE36FD" w:rsidRDefault="00AE36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CD"/>
    <w:rsid w:val="00AE36FD"/>
    <w:rsid w:val="00C26D4E"/>
    <w:rsid w:val="00C45ECD"/>
    <w:rsid w:val="00E443F7"/>
    <w:rsid w:val="00EC0F64"/>
    <w:rsid w:val="00F6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FA9C"/>
  <w15:chartTrackingRefBased/>
  <w15:docId w15:val="{F5B3EA0B-9A98-4154-B219-12C6E19B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, Antoine (Student)</dc:creator>
  <cp:keywords/>
  <dc:description/>
  <cp:lastModifiedBy>Nehme, Antoine (Student)</cp:lastModifiedBy>
  <cp:revision>3</cp:revision>
  <dcterms:created xsi:type="dcterms:W3CDTF">2023-11-29T06:19:00Z</dcterms:created>
  <dcterms:modified xsi:type="dcterms:W3CDTF">2023-11-29T06:20:00Z</dcterms:modified>
</cp:coreProperties>
</file>